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1337" w:rsidRPr="00011337" w:rsidRDefault="00011337" w:rsidP="00011337">
      <w:pPr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Table S3: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umor </w:t>
      </w:r>
      <w:r w:rsidRPr="005964C6">
        <w:rPr>
          <w:rFonts w:ascii="Times New Roman" w:hAnsi="Times New Roman" w:cs="Times New Roman"/>
          <w:sz w:val="24"/>
          <w:szCs w:val="24"/>
          <w:shd w:val="clear" w:color="auto" w:fill="FFFFFF"/>
        </w:rPr>
        <w:t>CDC25A</w:t>
      </w:r>
      <w:r w:rsidRPr="005964C6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Q110del</w:t>
      </w:r>
      <w:r w:rsidRPr="005964C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expression and demographic variables</w:t>
      </w:r>
    </w:p>
    <w:tbl>
      <w:tblPr>
        <w:tblStyle w:val="TableGrid"/>
        <w:tblW w:w="0" w:type="auto"/>
        <w:tblInd w:w="108" w:type="dxa"/>
        <w:tblLayout w:type="fixed"/>
        <w:tblLook w:val="04A0"/>
      </w:tblPr>
      <w:tblGrid>
        <w:gridCol w:w="821"/>
        <w:gridCol w:w="234"/>
        <w:gridCol w:w="853"/>
        <w:gridCol w:w="15"/>
        <w:gridCol w:w="975"/>
        <w:gridCol w:w="990"/>
        <w:gridCol w:w="1080"/>
        <w:gridCol w:w="972"/>
      </w:tblGrid>
      <w:tr w:rsidR="00011337" w:rsidRPr="00E0451F" w:rsidTr="00821E28">
        <w:tc>
          <w:tcPr>
            <w:tcW w:w="1923" w:type="dxa"/>
            <w:gridSpan w:val="4"/>
            <w:vMerge w:val="restart"/>
            <w:vAlign w:val="center"/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965" w:type="dxa"/>
            <w:gridSpan w:val="2"/>
            <w:vAlign w:val="center"/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DC25A</w:t>
            </w: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Q110del</w:t>
            </w:r>
          </w:p>
        </w:tc>
        <w:tc>
          <w:tcPr>
            <w:tcW w:w="1080" w:type="dxa"/>
            <w:vAlign w:val="center"/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972" w:type="dxa"/>
            <w:vMerge w:val="restart"/>
            <w:vAlign w:val="center"/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 value</w:t>
            </w:r>
          </w:p>
        </w:tc>
      </w:tr>
      <w:tr w:rsidR="00011337" w:rsidRPr="00E0451F" w:rsidTr="00821E28">
        <w:tc>
          <w:tcPr>
            <w:tcW w:w="1923" w:type="dxa"/>
            <w:gridSpan w:val="4"/>
            <w:vMerge/>
            <w:tcBorders>
              <w:bottom w:val="single" w:sz="4" w:space="0" w:color="auto"/>
            </w:tcBorders>
            <w:vAlign w:val="bottom"/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5" w:type="dxa"/>
            <w:tcBorders>
              <w:bottom w:val="single" w:sz="4" w:space="0" w:color="auto"/>
            </w:tcBorders>
            <w:vAlign w:val="bottom"/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≤.44</w:t>
            </w: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ount (%</w:t>
            </w: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gt;.44</w:t>
            </w: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Count (%)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ount (%</w:t>
            </w: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972" w:type="dxa"/>
            <w:vMerge/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11337" w:rsidRPr="00E0451F" w:rsidTr="00821E28">
        <w:trPr>
          <w:trHeight w:val="1008"/>
        </w:trPr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Age </w:t>
            </w: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otal</w:t>
            </w: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≤63</w:t>
            </w: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gt;63</w:t>
            </w: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vAlign w:val="center"/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(30.7)</w:t>
            </w: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(22.7)</w:t>
            </w: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(53.4)</w:t>
            </w: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(21.6)</w:t>
            </w: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(25)</w:t>
            </w: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(46.6)</w:t>
            </w: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(52.3)</w:t>
            </w: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(47.7)</w:t>
            </w: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(100)</w:t>
            </w: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93*</w:t>
            </w:r>
          </w:p>
        </w:tc>
      </w:tr>
      <w:tr w:rsidR="00011337" w:rsidRPr="00E0451F" w:rsidTr="00821E28">
        <w:tc>
          <w:tcPr>
            <w:tcW w:w="105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athology</w:t>
            </w: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$</w:t>
            </w: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otal</w:t>
            </w: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6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CC</w:t>
            </w: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deno</w:t>
            </w:r>
            <w:proofErr w:type="spellEnd"/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(34.6)</w:t>
            </w: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(19.2)</w:t>
            </w: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(53.8)</w:t>
            </w: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(19.2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(53.8)</w:t>
            </w: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(46.2)</w:t>
            </w: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(100)</w:t>
            </w: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vMerge w:val="restart"/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68*</w:t>
            </w:r>
          </w:p>
        </w:tc>
      </w:tr>
      <w:tr w:rsidR="00011337" w:rsidRPr="00E0451F" w:rsidTr="00821E28">
        <w:tc>
          <w:tcPr>
            <w:tcW w:w="1055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68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</w:tcBorders>
            <w:vAlign w:val="center"/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vMerge/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11337" w:rsidRPr="00E0451F" w:rsidTr="00821E28">
        <w:tc>
          <w:tcPr>
            <w:tcW w:w="1055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68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(26.9)</w:t>
            </w:r>
          </w:p>
        </w:tc>
        <w:tc>
          <w:tcPr>
            <w:tcW w:w="1080" w:type="dxa"/>
            <w:vMerge/>
            <w:tcBorders>
              <w:left w:val="single" w:sz="4" w:space="0" w:color="auto"/>
            </w:tcBorders>
            <w:vAlign w:val="center"/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vMerge/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11337" w:rsidRPr="00E0451F" w:rsidTr="00821E28">
        <w:tc>
          <w:tcPr>
            <w:tcW w:w="1055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68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</w:tcBorders>
            <w:vAlign w:val="center"/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vMerge/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11337" w:rsidRPr="00E0451F" w:rsidTr="00821E28">
        <w:tc>
          <w:tcPr>
            <w:tcW w:w="1055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68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(46.2)</w:t>
            </w:r>
          </w:p>
        </w:tc>
        <w:tc>
          <w:tcPr>
            <w:tcW w:w="1080" w:type="dxa"/>
            <w:vMerge/>
            <w:tcBorders>
              <w:left w:val="single" w:sz="4" w:space="0" w:color="auto"/>
            </w:tcBorders>
            <w:vAlign w:val="center"/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vMerge/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11337" w:rsidRPr="00E0451F" w:rsidTr="00821E28">
        <w:tc>
          <w:tcPr>
            <w:tcW w:w="1055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68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</w:tcBorders>
            <w:vAlign w:val="center"/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vMerge/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11337" w:rsidRPr="00E0451F" w:rsidTr="00821E28">
        <w:trPr>
          <w:trHeight w:val="1592"/>
        </w:trPr>
        <w:tc>
          <w:tcPr>
            <w:tcW w:w="1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tage</w:t>
            </w: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otal</w:t>
            </w: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</w:t>
            </w: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3</w:t>
            </w: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75" w:type="dxa"/>
            <w:tcBorders>
              <w:left w:val="single" w:sz="4" w:space="0" w:color="auto"/>
            </w:tcBorders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(55.3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(27.3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(57.9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(51.9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(44.7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(72.7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(42.1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(48.1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(61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:rsidR="00011337" w:rsidRDefault="00011337" w:rsidP="00821E28">
            <w:pPr>
              <w:tabs>
                <w:tab w:val="center" w:pos="432"/>
                <w:tab w:val="right" w:pos="86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11337" w:rsidRPr="00E0451F" w:rsidRDefault="00011337" w:rsidP="00821E28">
            <w:pPr>
              <w:tabs>
                <w:tab w:val="center" w:pos="864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1(14.3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(24.7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(100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5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</w:tr>
      <w:tr w:rsidR="00011337" w:rsidRPr="00E0451F" w:rsidTr="00821E28">
        <w:trPr>
          <w:trHeight w:val="1008"/>
        </w:trPr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EX</w:t>
            </w: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ale</w:t>
            </w: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female</w:t>
            </w: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gridSpan w:val="2"/>
            <w:tcBorders>
              <w:left w:val="single" w:sz="4" w:space="0" w:color="auto"/>
            </w:tcBorders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0(34.1) </w:t>
            </w: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7(19.3) </w:t>
            </w: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7(53.4) </w:t>
            </w: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(22.7)</w:t>
            </w: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(23.9)</w:t>
            </w: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(46.6)</w:t>
            </w: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(56.8)</w:t>
            </w: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(43.2)</w:t>
            </w: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(100)</w:t>
            </w:r>
          </w:p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97*</w:t>
            </w:r>
          </w:p>
        </w:tc>
      </w:tr>
      <w:tr w:rsidR="00011337" w:rsidRPr="00E0451F" w:rsidTr="00821E28"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moking</w:t>
            </w:r>
          </w:p>
        </w:tc>
        <w:tc>
          <w:tcPr>
            <w:tcW w:w="108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(2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(1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(37)</w:t>
            </w:r>
          </w:p>
        </w:tc>
        <w:tc>
          <w:tcPr>
            <w:tcW w:w="972" w:type="dxa"/>
            <w:vMerge w:val="restart"/>
            <w:tcBorders>
              <w:left w:val="single" w:sz="4" w:space="0" w:color="auto"/>
            </w:tcBorders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652*</w:t>
            </w:r>
          </w:p>
        </w:tc>
      </w:tr>
      <w:tr w:rsidR="00011337" w:rsidRPr="00E0451F" w:rsidTr="00821E28"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vMerge/>
            <w:tcBorders>
              <w:left w:val="single" w:sz="4" w:space="0" w:color="auto"/>
            </w:tcBorders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11337" w:rsidRPr="00E0451F" w:rsidTr="00821E28"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(32.1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(30.9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(63)</w:t>
            </w:r>
          </w:p>
        </w:tc>
        <w:tc>
          <w:tcPr>
            <w:tcW w:w="972" w:type="dxa"/>
            <w:vMerge/>
            <w:tcBorders>
              <w:left w:val="single" w:sz="4" w:space="0" w:color="auto"/>
            </w:tcBorders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11337" w:rsidRPr="00E0451F" w:rsidTr="00821E28"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vMerge/>
            <w:tcBorders>
              <w:left w:val="single" w:sz="4" w:space="0" w:color="auto"/>
            </w:tcBorders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11337" w:rsidRPr="00E0451F" w:rsidTr="00821E28"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(53.1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(46.9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(100)</w:t>
            </w:r>
          </w:p>
        </w:tc>
        <w:tc>
          <w:tcPr>
            <w:tcW w:w="972" w:type="dxa"/>
            <w:vMerge/>
            <w:tcBorders>
              <w:left w:val="single" w:sz="4" w:space="0" w:color="auto"/>
            </w:tcBorders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11337" w:rsidRPr="00E0451F" w:rsidTr="00821E28"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vMerge/>
            <w:tcBorders>
              <w:left w:val="single" w:sz="4" w:space="0" w:color="auto"/>
            </w:tcBorders>
          </w:tcPr>
          <w:p w:rsidR="00011337" w:rsidRPr="00E0451F" w:rsidRDefault="00011337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011337" w:rsidRPr="006A02B4" w:rsidRDefault="00011337" w:rsidP="00011337">
      <w:pPr>
        <w:spacing w:after="0" w:line="240" w:lineRule="auto"/>
        <w:ind w:left="-180"/>
        <w:rPr>
          <w:rFonts w:ascii="Times New Roman" w:hAnsi="Times New Roman" w:cs="Times New Roman"/>
          <w:shd w:val="clear" w:color="auto" w:fill="FFFFFF"/>
        </w:rPr>
      </w:pPr>
    </w:p>
    <w:p w:rsidR="00011337" w:rsidRDefault="00011337" w:rsidP="00011337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proofErr w:type="gramStart"/>
      <w:r w:rsidRPr="007130C9">
        <w:rPr>
          <w:rFonts w:ascii="Times New Roman" w:hAnsi="Times New Roman" w:cs="Times New Roman"/>
          <w:sz w:val="20"/>
          <w:szCs w:val="20"/>
          <w:shd w:val="clear" w:color="auto" w:fill="FFFFFF"/>
        </w:rPr>
        <w:t>Cutoff median (0.44) of CDC25A</w:t>
      </w:r>
      <w:r w:rsidRPr="007130C9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 xml:space="preserve">Q110del </w:t>
      </w:r>
      <w:r w:rsidRPr="007130C9">
        <w:rPr>
          <w:rFonts w:ascii="Times New Roman" w:hAnsi="Times New Roman" w:cs="Times New Roman"/>
          <w:sz w:val="20"/>
          <w:szCs w:val="20"/>
          <w:shd w:val="clear" w:color="auto" w:fill="FFFFFF"/>
        </w:rPr>
        <w:t>in tumor tissue.</w:t>
      </w:r>
      <w:proofErr w:type="gramEnd"/>
      <w:r w:rsidRPr="007130C9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 xml:space="preserve"> </w:t>
      </w:r>
    </w:p>
    <w:p w:rsidR="00011337" w:rsidRPr="003B252B" w:rsidRDefault="00011337" w:rsidP="00011337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Clinical information for smoking available for 81 patients and clinical stage available for 77 patients only.</w:t>
      </w:r>
      <w:proofErr w:type="gramEnd"/>
    </w:p>
    <w:p w:rsidR="00011337" w:rsidRDefault="00011337" w:rsidP="00011337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7130C9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 xml:space="preserve">* </w:t>
      </w:r>
      <w:r w:rsidRPr="007130C9">
        <w:rPr>
          <w:rFonts w:ascii="Times New Roman" w:hAnsi="Times New Roman" w:cs="Times New Roman"/>
          <w:color w:val="000000"/>
          <w:sz w:val="20"/>
          <w:szCs w:val="20"/>
        </w:rPr>
        <w:t>Fisher's Exact Test. **Pearson Chi-Square.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gramStart"/>
      <w:r w:rsidRPr="007130C9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$ </w:t>
      </w:r>
      <w:r w:rsidRPr="007130C9">
        <w:rPr>
          <w:rFonts w:ascii="Times New Roman" w:hAnsi="Times New Roman" w:cs="Times New Roman"/>
          <w:color w:val="000000"/>
          <w:sz w:val="20"/>
          <w:szCs w:val="20"/>
        </w:rPr>
        <w:t>SCC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: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Squamous</w:t>
      </w:r>
      <w:proofErr w:type="spell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Cell C</w:t>
      </w:r>
      <w:r w:rsidRPr="007130C9">
        <w:rPr>
          <w:rFonts w:ascii="Times New Roman" w:hAnsi="Times New Roman" w:cs="Times New Roman"/>
          <w:color w:val="000000"/>
          <w:sz w:val="20"/>
          <w:szCs w:val="20"/>
        </w:rPr>
        <w:t xml:space="preserve">arcinoma, </w:t>
      </w:r>
      <w:proofErr w:type="spellStart"/>
      <w:r w:rsidRPr="007130C9">
        <w:rPr>
          <w:rFonts w:ascii="Times New Roman" w:hAnsi="Times New Roman" w:cs="Times New Roman"/>
          <w:color w:val="000000"/>
          <w:sz w:val="20"/>
          <w:szCs w:val="20"/>
        </w:rPr>
        <w:t>Adeno</w:t>
      </w:r>
      <w:proofErr w:type="spellEnd"/>
      <w:r w:rsidRPr="007130C9">
        <w:rPr>
          <w:rFonts w:ascii="Times New Roman" w:hAnsi="Times New Roman" w:cs="Times New Roman"/>
          <w:color w:val="000000"/>
          <w:sz w:val="20"/>
          <w:szCs w:val="20"/>
        </w:rPr>
        <w:t xml:space="preserve">: </w:t>
      </w:r>
      <w:proofErr w:type="spellStart"/>
      <w:r w:rsidRPr="007130C9">
        <w:rPr>
          <w:rFonts w:ascii="Times New Roman" w:hAnsi="Times New Roman" w:cs="Times New Roman"/>
          <w:color w:val="000000"/>
          <w:sz w:val="20"/>
          <w:szCs w:val="20"/>
        </w:rPr>
        <w:t>Adenocarcinoma</w:t>
      </w:r>
      <w:proofErr w:type="spellEnd"/>
      <w:r w:rsidRPr="007130C9">
        <w:rPr>
          <w:rFonts w:ascii="Times New Roman" w:hAnsi="Times New Roman" w:cs="Times New Roman"/>
          <w:color w:val="000000"/>
          <w:sz w:val="20"/>
          <w:szCs w:val="20"/>
        </w:rPr>
        <w:t>.</w:t>
      </w:r>
      <w:proofErr w:type="gramEnd"/>
      <w:r w:rsidRPr="003B252B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</w:p>
    <w:p w:rsidR="008A30DF" w:rsidRDefault="008A30DF"/>
    <w:sectPr w:rsidR="008A30DF" w:rsidSect="008A30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/>
  <w:rsids>
    <w:rsidRoot w:val="00011337"/>
    <w:rsid w:val="00011337"/>
    <w:rsid w:val="008A30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3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13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6</Characters>
  <Application>Microsoft Office Word</Application>
  <DocSecurity>0</DocSecurity>
  <Lines>7</Lines>
  <Paragraphs>2</Paragraphs>
  <ScaleCrop>false</ScaleCrop>
  <Company>UDMS</Company>
  <LinksUpToDate>false</LinksUpToDate>
  <CharactersWithSpaces>11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tuser</dc:creator>
  <cp:keywords/>
  <dc:description/>
  <cp:lastModifiedBy>testuser</cp:lastModifiedBy>
  <cp:revision>2</cp:revision>
  <dcterms:created xsi:type="dcterms:W3CDTF">2012-09-12T14:32:00Z</dcterms:created>
  <dcterms:modified xsi:type="dcterms:W3CDTF">2012-09-12T14:32:00Z</dcterms:modified>
</cp:coreProperties>
</file>